
<file path=[Content_Types].xml><?xml version="1.0" encoding="utf-8"?>
<Types xmlns="http://schemas.openxmlformats.org/package/2006/content-types"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C86" w:rsidRPr="00EC6C86" w:rsidRDefault="00EC6C86" w:rsidP="00EC6C86">
      <w:pPr>
        <w:rPr>
          <w:b/>
        </w:rPr>
      </w:pPr>
      <w:r w:rsidRPr="00EC6C86">
        <w:rPr>
          <w:b/>
        </w:rPr>
        <w:t xml:space="preserve">Appendix </w:t>
      </w:r>
      <w:r>
        <w:rPr>
          <w:b/>
        </w:rPr>
        <w:t>B</w:t>
      </w:r>
      <w:bookmarkStart w:id="0" w:name="_GoBack"/>
      <w:bookmarkEnd w:id="0"/>
      <w:r w:rsidRPr="00EC6C86">
        <w:rPr>
          <w:b/>
        </w:rPr>
        <w:t>: Deep-dive survey</w:t>
      </w:r>
    </w:p>
    <w:p w:rsidR="00EC6C86" w:rsidRPr="00EC6C86" w:rsidRDefault="00EC6C86" w:rsidP="00EC6C86"/>
    <w:p w:rsidR="00EC6C86" w:rsidRPr="00EC6C86" w:rsidRDefault="00EC6C86" w:rsidP="00EC6C86">
      <w:r w:rsidRPr="00EC6C86">
        <w:drawing>
          <wp:inline distT="0" distB="0" distL="0" distR="0" wp14:anchorId="0013444E" wp14:editId="7E3001C7">
            <wp:extent cx="1739900" cy="520700"/>
            <wp:effectExtent l="0" t="0" r="12700" b="12700"/>
            <wp:docPr id="168" name="irc_mi" descr="http://bypomelo.com/wp-content/uploads/2012/01/spd_20080503154944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bypomelo.com/wp-content/uploads/2012/01/spd_20080503154944_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900" cy="52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6C86">
        <w:tab/>
      </w:r>
      <w:r w:rsidRPr="00EC6C86">
        <w:tab/>
      </w:r>
      <w:r w:rsidRPr="00EC6C86">
        <w:drawing>
          <wp:inline distT="0" distB="0" distL="0" distR="0" wp14:anchorId="12C13E43" wp14:editId="1A7E411F">
            <wp:extent cx="635000" cy="635000"/>
            <wp:effectExtent l="0" t="0" r="0" b="0"/>
            <wp:docPr id="1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0" cy="63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pPr>
        <w:rPr>
          <w:b/>
        </w:rPr>
      </w:pPr>
      <w:r w:rsidRPr="00EC6C86">
        <w:rPr>
          <w:b/>
        </w:rPr>
        <w:t>Clinic information: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3276"/>
        <w:gridCol w:w="5811"/>
      </w:tblGrid>
      <w:tr w:rsidR="00EC6C86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Country: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/>
        </w:tc>
      </w:tr>
      <w:tr w:rsidR="00EC6C86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Name of clinic: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</w:tr>
      <w:tr w:rsidR="00EC6C86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Respondent name &amp; surname: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</w:tr>
      <w:tr w:rsidR="00EC6C86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Respondent email: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</w:tr>
      <w:tr w:rsidR="00EC6C86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Position in the clinic: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</w:tr>
      <w:tr w:rsidR="00EC6C86" w:rsidRPr="00EC6C86" w:rsidTr="00B5423C">
        <w:trPr>
          <w:trHeight w:val="5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Rural/</w:t>
            </w:r>
            <w:proofErr w:type="spellStart"/>
            <w:r w:rsidRPr="00EC6C86">
              <w:t>peri</w:t>
            </w:r>
            <w:proofErr w:type="spellEnd"/>
            <w:r w:rsidRPr="00EC6C86">
              <w:t>-urban/urban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</w:tr>
    </w:tbl>
    <w:p w:rsidR="00EC6C86" w:rsidRPr="00EC6C86" w:rsidRDefault="00EC6C86" w:rsidP="00EC6C86"/>
    <w:p w:rsidR="00EC6C86" w:rsidRPr="00EC6C86" w:rsidRDefault="00EC6C86" w:rsidP="00EC6C86">
      <w:r w:rsidRPr="00EC6C86">
        <w:t xml:space="preserve">How does </w:t>
      </w:r>
      <w:r w:rsidRPr="00EC6C86">
        <w:rPr>
          <w:b/>
        </w:rPr>
        <w:t xml:space="preserve">your clinic </w:t>
      </w:r>
      <w:r w:rsidRPr="00EC6C86">
        <w:t xml:space="preserve">define the age ranges below? </w:t>
      </w:r>
    </w:p>
    <w:tbl>
      <w:tblPr>
        <w:tblW w:w="5740" w:type="dxa"/>
        <w:tblInd w:w="405" w:type="dxa"/>
        <w:tblLook w:val="04A0" w:firstRow="1" w:lastRow="0" w:firstColumn="1" w:lastColumn="0" w:noHBand="0" w:noVBand="1"/>
      </w:tblPr>
      <w:tblGrid>
        <w:gridCol w:w="2964"/>
        <w:gridCol w:w="1356"/>
        <w:gridCol w:w="1420"/>
      </w:tblGrid>
      <w:tr w:rsidR="00EC6C86" w:rsidRPr="00EC6C86" w:rsidTr="00B5423C">
        <w:trPr>
          <w:trHeight w:val="315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6C86" w:rsidRPr="00EC6C86" w:rsidRDefault="00EC6C86" w:rsidP="00EC6C86"/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From: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To:</w:t>
            </w:r>
          </w:p>
        </w:tc>
      </w:tr>
      <w:tr w:rsidR="00EC6C86" w:rsidRPr="00EC6C86" w:rsidTr="00B5423C">
        <w:trPr>
          <w:trHeight w:val="6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Childhood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/>
        </w:tc>
      </w:tr>
      <w:tr w:rsidR="00EC6C86" w:rsidRPr="00EC6C86" w:rsidTr="00B5423C">
        <w:trPr>
          <w:trHeight w:val="630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Adulthood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/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100</w:t>
            </w:r>
          </w:p>
        </w:tc>
      </w:tr>
    </w:tbl>
    <w:p w:rsidR="00EC6C86" w:rsidRPr="00EC6C86" w:rsidRDefault="00EC6C86" w:rsidP="00EC6C86"/>
    <w:p w:rsidR="00EC6C86" w:rsidRPr="00EC6C86" w:rsidRDefault="00EC6C86" w:rsidP="00EC6C86">
      <w:r w:rsidRPr="00EC6C86">
        <w:t xml:space="preserve">Does </w:t>
      </w:r>
      <w:r w:rsidRPr="00EC6C86">
        <w:rPr>
          <w:b/>
        </w:rPr>
        <w:t>your clinic</w:t>
      </w:r>
      <w:r w:rsidRPr="00EC6C86">
        <w:t xml:space="preserve"> have a </w:t>
      </w:r>
      <w:r w:rsidRPr="00EC6C86">
        <w:rPr>
          <w:b/>
        </w:rPr>
        <w:t>working definition of adolescence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7894FF40" wp14:editId="071134E9">
            <wp:extent cx="4826000" cy="266700"/>
            <wp:effectExtent l="0" t="0" r="0" b="12700"/>
            <wp:docPr id="167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 the age range:</w:t>
      </w:r>
    </w:p>
    <w:tbl>
      <w:tblPr>
        <w:tblW w:w="2939" w:type="dxa"/>
        <w:tblInd w:w="3287" w:type="dxa"/>
        <w:tblLook w:val="04A0" w:firstRow="1" w:lastRow="0" w:firstColumn="1" w:lastColumn="0" w:noHBand="0" w:noVBand="1"/>
      </w:tblPr>
      <w:tblGrid>
        <w:gridCol w:w="1499"/>
        <w:gridCol w:w="1440"/>
      </w:tblGrid>
      <w:tr w:rsidR="00EC6C86" w:rsidRPr="00EC6C86" w:rsidTr="00B5423C">
        <w:trPr>
          <w:trHeight w:val="31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From: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>
            <w:r w:rsidRPr="00EC6C86">
              <w:t>To:</w:t>
            </w:r>
          </w:p>
        </w:tc>
      </w:tr>
      <w:tr w:rsidR="00EC6C86" w:rsidRPr="00EC6C86" w:rsidTr="00B5423C">
        <w:trPr>
          <w:trHeight w:val="630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drawing>
          <wp:inline distT="0" distB="0" distL="0" distR="0" wp14:anchorId="3A278F75" wp14:editId="1AB759EB">
            <wp:extent cx="4826000" cy="266700"/>
            <wp:effectExtent l="0" t="0" r="0" b="1270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rPr>
          <w:b/>
        </w:rPr>
        <w:t>If No</w:t>
      </w:r>
      <w:r w:rsidRPr="00EC6C86">
        <w:t xml:space="preserve">, please answer the rest of the survey using the </w:t>
      </w:r>
      <w:r w:rsidRPr="00EC6C86">
        <w:rPr>
          <w:b/>
          <w:u w:val="single"/>
        </w:rPr>
        <w:t>WHO definition of 10–19 years old</w:t>
      </w:r>
      <w:r w:rsidRPr="00EC6C86">
        <w:t xml:space="preserve"> when responding. </w:t>
      </w:r>
    </w:p>
    <w:p w:rsidR="00EC6C86" w:rsidRPr="00EC6C86" w:rsidRDefault="00EC6C86" w:rsidP="00EC6C86"/>
    <w:p w:rsidR="00EC6C86" w:rsidRPr="00EC6C86" w:rsidRDefault="00EC6C86" w:rsidP="00EC6C86">
      <w:pPr>
        <w:rPr>
          <w:b/>
        </w:rPr>
      </w:pPr>
      <w:r w:rsidRPr="00EC6C86">
        <w:rPr>
          <w:b/>
        </w:rPr>
        <w:t>Adolescent HIV treatment and care information:</w:t>
      </w:r>
    </w:p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What are the </w:t>
      </w:r>
      <w:r w:rsidRPr="00EC6C86">
        <w:rPr>
          <w:b/>
        </w:rPr>
        <w:t>three biggest challenges</w:t>
      </w:r>
      <w:r w:rsidRPr="00EC6C86">
        <w:t xml:space="preserve"> your clinic faces when </w:t>
      </w:r>
      <w:r w:rsidRPr="00EC6C86">
        <w:rPr>
          <w:b/>
        </w:rPr>
        <w:t xml:space="preserve">caring for </w:t>
      </w:r>
      <w:r w:rsidRPr="00EC6C86">
        <w:t>HIV+ adolescents in treatment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EC6C86" w:rsidRPr="00EC6C86" w:rsidTr="00B5423C">
        <w:trPr>
          <w:trHeight w:val="2932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What are the </w:t>
      </w:r>
      <w:r w:rsidRPr="00EC6C86">
        <w:rPr>
          <w:b/>
        </w:rPr>
        <w:t>three biggest challenges</w:t>
      </w:r>
      <w:r w:rsidRPr="00EC6C86">
        <w:t xml:space="preserve"> your clinic faces in </w:t>
      </w:r>
      <w:r w:rsidRPr="00EC6C86">
        <w:rPr>
          <w:b/>
        </w:rPr>
        <w:t xml:space="preserve">initiating </w:t>
      </w:r>
      <w:r w:rsidRPr="00EC6C86">
        <w:t>HIV treatment and care to adolescents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EC6C86" w:rsidRPr="00EC6C86" w:rsidTr="00B5423C">
        <w:trPr>
          <w:trHeight w:val="2932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What are the </w:t>
      </w:r>
      <w:r w:rsidRPr="00EC6C86">
        <w:rPr>
          <w:b/>
        </w:rPr>
        <w:t>three biggest challenges</w:t>
      </w:r>
      <w:r w:rsidRPr="00EC6C86">
        <w:t xml:space="preserve"> your clinic faces in </w:t>
      </w:r>
      <w:r w:rsidRPr="00EC6C86">
        <w:rPr>
          <w:b/>
        </w:rPr>
        <w:t>sustaining</w:t>
      </w:r>
      <w:r w:rsidRPr="00EC6C86">
        <w:t xml:space="preserve"> HIV treatment and care to adolescents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EC6C86" w:rsidRPr="00EC6C86" w:rsidTr="00B5423C">
        <w:trPr>
          <w:trHeight w:val="2932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Does your clinic offer </w:t>
      </w:r>
      <w:r w:rsidRPr="00EC6C86">
        <w:rPr>
          <w:b/>
        </w:rPr>
        <w:t>separate HIV treatment and care services for adolescents</w:t>
      </w:r>
      <w:r w:rsidRPr="00EC6C86">
        <w:t xml:space="preserve"> or are they combined with children or adults? For example: Special clinic days, times or venues</w:t>
      </w:r>
    </w:p>
    <w:p w:rsidR="00EC6C86" w:rsidRPr="00EC6C86" w:rsidRDefault="00EC6C86" w:rsidP="00EC6C86">
      <w:r w:rsidRPr="00EC6C86">
        <w:drawing>
          <wp:inline distT="0" distB="0" distL="0" distR="0" wp14:anchorId="07013AC1" wp14:editId="5537C24C">
            <wp:extent cx="5067300" cy="266700"/>
            <wp:effectExtent l="0" t="0" r="12700" b="12700"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5725C2B0" wp14:editId="5EAAB50C">
            <wp:extent cx="5130800" cy="266700"/>
            <wp:effectExtent l="0" t="0" r="0" b="1270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55F088C4" wp14:editId="07BBA744">
            <wp:extent cx="5003800" cy="266700"/>
            <wp:effectExtent l="0" t="0" r="0" b="12700"/>
            <wp:docPr id="163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50C89EF" wp14:editId="0D147270">
            <wp:extent cx="4826000" cy="266700"/>
            <wp:effectExtent l="0" t="0" r="0" b="12700"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drawing>
          <wp:inline distT="0" distB="0" distL="0" distR="0" wp14:anchorId="6476F9A5" wp14:editId="4354094E">
            <wp:extent cx="4826000" cy="266700"/>
            <wp:effectExtent l="0" t="0" r="0" b="12700"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other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1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</w:t>
      </w:r>
      <w:r w:rsidRPr="00EC6C86">
        <w:rPr>
          <w:b/>
        </w:rPr>
        <w:t xml:space="preserve">register </w:t>
      </w:r>
      <w:r w:rsidRPr="00EC6C86">
        <w:t xml:space="preserve">have a way </w:t>
      </w:r>
      <w:r w:rsidRPr="00EC6C86">
        <w:rPr>
          <w:b/>
        </w:rPr>
        <w:t xml:space="preserve">to identify or record </w:t>
      </w:r>
      <w:r w:rsidRPr="00EC6C86">
        <w:t>HIV+ adolescent patients?</w:t>
      </w:r>
    </w:p>
    <w:p w:rsidR="00EC6C86" w:rsidRPr="00EC6C86" w:rsidRDefault="00EC6C86" w:rsidP="00EC6C86">
      <w:r w:rsidRPr="00EC6C86">
        <w:drawing>
          <wp:inline distT="0" distB="0" distL="0" distR="0" wp14:anchorId="09F5D16D" wp14:editId="366FFF24">
            <wp:extent cx="5232400" cy="266700"/>
            <wp:effectExtent l="0" t="0" r="0" b="12700"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19BD8EE" wp14:editId="52DDD590">
            <wp:extent cx="5232400" cy="266700"/>
            <wp:effectExtent l="0" t="0" r="0" b="12700"/>
            <wp:docPr id="15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2356CA82" wp14:editId="53A3B052">
            <wp:extent cx="4826000" cy="266700"/>
            <wp:effectExtent l="0" t="0" r="0" b="1270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9B0247D" wp14:editId="05749C11">
            <wp:extent cx="4826000" cy="266700"/>
            <wp:effectExtent l="0" t="0" r="0" b="12700"/>
            <wp:docPr id="157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Does your clinic </w:t>
      </w:r>
      <w:r w:rsidRPr="00EC6C86">
        <w:rPr>
          <w:b/>
        </w:rPr>
        <w:t>record any of the following information</w:t>
      </w:r>
      <w:r w:rsidRPr="00EC6C86">
        <w:t xml:space="preserve"> about HIV+ adolescents? Please select all of those that apply. </w:t>
      </w:r>
    </w:p>
    <w:p w:rsidR="00EC6C86" w:rsidRPr="00EC6C86" w:rsidRDefault="00EC6C86" w:rsidP="00EC6C86">
      <w:r w:rsidRPr="00EC6C86">
        <w:drawing>
          <wp:inline distT="0" distB="0" distL="0" distR="0" wp14:anchorId="6593E4AE" wp14:editId="75B8E35D">
            <wp:extent cx="5346700" cy="266700"/>
            <wp:effectExtent l="0" t="0" r="12700" b="12700"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50F7662A" wp14:editId="3E172B01">
            <wp:extent cx="5346700" cy="266700"/>
            <wp:effectExtent l="0" t="0" r="12700" b="1270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19D9A5B9" wp14:editId="4DB77450">
            <wp:extent cx="5346700" cy="266700"/>
            <wp:effectExtent l="0" t="0" r="12700" b="1270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11F5ED31" wp14:editId="22993942">
            <wp:extent cx="5346700" cy="266700"/>
            <wp:effectExtent l="0" t="0" r="12700" b="1270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6B366540" wp14:editId="20D74502">
            <wp:extent cx="5346700" cy="266700"/>
            <wp:effectExtent l="0" t="0" r="12700" b="1270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7D7F21D5" wp14:editId="1141ECDB">
            <wp:extent cx="5346700" cy="266700"/>
            <wp:effectExtent l="0" t="0" r="12700" b="12700"/>
            <wp:docPr id="151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Please select the </w:t>
      </w:r>
      <w:r w:rsidRPr="00EC6C86">
        <w:rPr>
          <w:b/>
        </w:rPr>
        <w:t>HIV treatment outcomes data</w:t>
      </w:r>
      <w:r w:rsidRPr="00EC6C86">
        <w:t xml:space="preserve"> that your clinic </w:t>
      </w:r>
      <w:r w:rsidRPr="00EC6C86">
        <w:rPr>
          <w:b/>
        </w:rPr>
        <w:t>currently captures</w:t>
      </w:r>
      <w:r w:rsidRPr="00EC6C86">
        <w:t>. Please select all of those that apply.</w:t>
      </w:r>
    </w:p>
    <w:p w:rsidR="00EC6C86" w:rsidRPr="00EC6C86" w:rsidRDefault="00EC6C86" w:rsidP="00EC6C86">
      <w:r w:rsidRPr="00EC6C86">
        <w:drawing>
          <wp:inline distT="0" distB="0" distL="0" distR="0" wp14:anchorId="2928466E" wp14:editId="0922BEA2">
            <wp:extent cx="5346700" cy="266700"/>
            <wp:effectExtent l="0" t="0" r="12700" b="12700"/>
            <wp:docPr id="150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0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14F80A12" wp14:editId="0AA71761">
            <wp:extent cx="5346700" cy="266700"/>
            <wp:effectExtent l="0" t="0" r="12700" b="12700"/>
            <wp:docPr id="149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738989D" wp14:editId="61439799">
            <wp:extent cx="5346700" cy="266700"/>
            <wp:effectExtent l="0" t="0" r="12700" b="1270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8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791BBD3E" wp14:editId="3837EC9C">
            <wp:extent cx="5346700" cy="266700"/>
            <wp:effectExtent l="0" t="0" r="12700" b="1270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547CE487" wp14:editId="5657F04D">
            <wp:extent cx="5346700" cy="266700"/>
            <wp:effectExtent l="0" t="0" r="12700" b="1270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6AA8AF9" wp14:editId="57A2337E">
            <wp:extent cx="5346700" cy="266700"/>
            <wp:effectExtent l="0" t="0" r="12700" b="1270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49E5C18" wp14:editId="4A3FA6BC">
            <wp:extent cx="5346700" cy="266700"/>
            <wp:effectExtent l="0" t="0" r="12700" b="12700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6EC65F9" wp14:editId="3610B59C">
            <wp:extent cx="5346700" cy="266700"/>
            <wp:effectExtent l="0" t="0" r="12700" b="1270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Of the </w:t>
      </w:r>
      <w:r w:rsidRPr="00EC6C86">
        <w:rPr>
          <w:b/>
        </w:rPr>
        <w:t>above treatment outcomes data</w:t>
      </w:r>
      <w:r w:rsidRPr="00EC6C86">
        <w:t xml:space="preserve"> that your clinic does capture, </w:t>
      </w:r>
      <w:r w:rsidRPr="00EC6C86">
        <w:rPr>
          <w:b/>
        </w:rPr>
        <w:t>is this done specifically for adolescents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3A13E555" wp14:editId="2851C88B">
            <wp:extent cx="5232400" cy="266700"/>
            <wp:effectExtent l="0" t="0" r="0" b="1270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lastRenderedPageBreak/>
        <w:drawing>
          <wp:inline distT="0" distB="0" distL="0" distR="0" wp14:anchorId="64874E17" wp14:editId="35CBC124">
            <wp:extent cx="5232400" cy="266700"/>
            <wp:effectExtent l="0" t="0" r="0" b="1270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What does your </w:t>
      </w:r>
      <w:r w:rsidRPr="00EC6C86">
        <w:rPr>
          <w:b/>
        </w:rPr>
        <w:t>clinic do with the treatment outcomes data</w:t>
      </w:r>
      <w:r w:rsidRPr="00EC6C86">
        <w:t xml:space="preserve"> that you capture? Please select all of those that apply.</w:t>
      </w:r>
    </w:p>
    <w:p w:rsidR="00EC6C86" w:rsidRPr="00EC6C86" w:rsidRDefault="00EC6C86" w:rsidP="00EC6C86">
      <w:r w:rsidRPr="00EC6C86">
        <w:drawing>
          <wp:inline distT="0" distB="0" distL="0" distR="0" wp14:anchorId="64BD546C" wp14:editId="4E5CA4FA">
            <wp:extent cx="5346700" cy="266700"/>
            <wp:effectExtent l="0" t="0" r="12700" b="1270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5331DA52" wp14:editId="3A914AEA">
            <wp:extent cx="5346700" cy="266700"/>
            <wp:effectExtent l="0" t="0" r="12700" b="1270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72F3C5A7" wp14:editId="0CF27EEC">
            <wp:extent cx="5346700" cy="266700"/>
            <wp:effectExtent l="0" t="0" r="12700" b="1270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DFBE2E6" wp14:editId="533C701D">
            <wp:extent cx="5346700" cy="266700"/>
            <wp:effectExtent l="0" t="0" r="12700" b="1270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50A5EB37" wp14:editId="083D7F4A">
            <wp:extent cx="5346700" cy="266700"/>
            <wp:effectExtent l="0" t="0" r="12700" b="1270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3A48F959" wp14:editId="1C929F67">
            <wp:extent cx="5346700" cy="266700"/>
            <wp:effectExtent l="0" t="0" r="12700" b="1270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other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provide </w:t>
      </w:r>
      <w:r w:rsidRPr="00EC6C86">
        <w:rPr>
          <w:b/>
        </w:rPr>
        <w:t>viral load monitoring</w:t>
      </w:r>
      <w:r w:rsidRPr="00EC6C86">
        <w:t xml:space="preserve"> of HIV+ </w:t>
      </w:r>
      <w:r w:rsidRPr="00EC6C86">
        <w:rPr>
          <w:b/>
        </w:rPr>
        <w:t>adolescents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3FFA049D" wp14:editId="758FDED6">
            <wp:extent cx="5232400" cy="266700"/>
            <wp:effectExtent l="0" t="0" r="0" b="1270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2B64B5D9" wp14:editId="51A11448">
            <wp:extent cx="5232400" cy="266700"/>
            <wp:effectExtent l="0" t="0" r="0" b="1270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 how often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400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Does your clinic </w:t>
      </w:r>
      <w:r w:rsidRPr="00EC6C86">
        <w:rPr>
          <w:b/>
        </w:rPr>
        <w:t>define viral load failure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2B93EED1" wp14:editId="653D878A">
            <wp:extent cx="5232400" cy="266700"/>
            <wp:effectExtent l="0" t="0" r="0" b="1270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4859B25" wp14:editId="149D7E09">
            <wp:extent cx="5232400" cy="266700"/>
            <wp:effectExtent l="0" t="0" r="0" b="1270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39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t xml:space="preserve">If yes, please describe what </w:t>
      </w:r>
      <w:r w:rsidRPr="00EC6C86">
        <w:rPr>
          <w:b/>
        </w:rPr>
        <w:t>procedures you follow once failure has been confirmed</w:t>
      </w:r>
      <w:r w:rsidRPr="00EC6C86">
        <w:t>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39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What are the </w:t>
      </w:r>
      <w:r w:rsidRPr="00EC6C86">
        <w:rPr>
          <w:b/>
        </w:rPr>
        <w:t>key challenges</w:t>
      </w:r>
      <w:r w:rsidRPr="00EC6C86">
        <w:t xml:space="preserve"> that you face when switching an adolescent HIV+ patient </w:t>
      </w:r>
      <w:r w:rsidRPr="00EC6C86">
        <w:rPr>
          <w:b/>
        </w:rPr>
        <w:t>to 2</w:t>
      </w:r>
      <w:r w:rsidRPr="00EC6C86">
        <w:rPr>
          <w:b/>
          <w:vertAlign w:val="superscript"/>
        </w:rPr>
        <w:t>nd</w:t>
      </w:r>
      <w:r w:rsidRPr="00EC6C86">
        <w:rPr>
          <w:b/>
        </w:rPr>
        <w:t xml:space="preserve"> line treatment</w:t>
      </w:r>
      <w:r w:rsidRPr="00EC6C86">
        <w:t>? Please select all that apply.</w:t>
      </w:r>
    </w:p>
    <w:p w:rsidR="00EC6C86" w:rsidRPr="00EC6C86" w:rsidRDefault="00EC6C86" w:rsidP="00EC6C86">
      <w:r w:rsidRPr="00EC6C86">
        <w:drawing>
          <wp:inline distT="0" distB="0" distL="0" distR="0" wp14:anchorId="78F8DD75" wp14:editId="7E54C890">
            <wp:extent cx="5346700" cy="266700"/>
            <wp:effectExtent l="0" t="0" r="12700" b="1270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159F2E48" wp14:editId="16BF3E46">
            <wp:extent cx="5346700" cy="266700"/>
            <wp:effectExtent l="0" t="0" r="12700" b="1270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1C4CD29" wp14:editId="35FF6D8B">
            <wp:extent cx="5346700" cy="266700"/>
            <wp:effectExtent l="0" t="0" r="12700" b="1270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231A4A8F" wp14:editId="42AB1A5A">
            <wp:extent cx="5346700" cy="266700"/>
            <wp:effectExtent l="0" t="0" r="12700" b="12700"/>
            <wp:docPr id="127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391ED6B2" wp14:editId="6F1F48FF">
            <wp:extent cx="5346700" cy="266700"/>
            <wp:effectExtent l="0" t="0" r="12700" b="1270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 xml:space="preserve">If other, please describe: 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39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What are the most </w:t>
      </w:r>
      <w:r w:rsidRPr="00EC6C86">
        <w:rPr>
          <w:b/>
        </w:rPr>
        <w:t>common or frequent clinical presentations</w:t>
      </w:r>
      <w:r w:rsidRPr="00EC6C86">
        <w:t xml:space="preserve"> seen amongst HIV+ adolescents? Please select all of those that apply.</w:t>
      </w:r>
    </w:p>
    <w:p w:rsidR="00EC6C86" w:rsidRPr="00EC6C86" w:rsidRDefault="00EC6C86" w:rsidP="00EC6C86">
      <w:r w:rsidRPr="00EC6C86">
        <w:drawing>
          <wp:inline distT="0" distB="0" distL="0" distR="0" wp14:anchorId="1E4052C7" wp14:editId="24B464C0">
            <wp:extent cx="5346700" cy="266700"/>
            <wp:effectExtent l="0" t="0" r="12700" b="1270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3789E607" wp14:editId="404A70F0">
            <wp:extent cx="5346700" cy="266700"/>
            <wp:effectExtent l="0" t="0" r="12700" b="1270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2DB6B3A" wp14:editId="36AD40D9">
            <wp:extent cx="5346700" cy="266700"/>
            <wp:effectExtent l="0" t="0" r="12700" b="1270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2F9DA831" wp14:editId="4E4A24BC">
            <wp:extent cx="5346700" cy="266700"/>
            <wp:effectExtent l="0" t="0" r="12700" b="12700"/>
            <wp:docPr id="12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D701E56" wp14:editId="21487B26">
            <wp:extent cx="5346700" cy="266700"/>
            <wp:effectExtent l="0" t="0" r="12700" b="12700"/>
            <wp:docPr id="121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74A9133B" wp14:editId="1553A1A4">
            <wp:extent cx="5346700" cy="266700"/>
            <wp:effectExtent l="0" t="0" r="12700" b="12700"/>
            <wp:docPr id="12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46CD6F0" wp14:editId="1E7E7E2C">
            <wp:extent cx="5346700" cy="266700"/>
            <wp:effectExtent l="0" t="0" r="12700" b="1270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75BB0E4F" wp14:editId="2420F2F9">
            <wp:extent cx="5346700" cy="266700"/>
            <wp:effectExtent l="0" t="0" r="12700" b="12700"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 xml:space="preserve">If other, please describe: 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39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Please could you fill in the </w:t>
      </w:r>
      <w:r w:rsidRPr="00EC6C86">
        <w:rPr>
          <w:b/>
        </w:rPr>
        <w:t>number of adolescent patients</w:t>
      </w:r>
      <w:r w:rsidRPr="00EC6C86">
        <w:t xml:space="preserve"> that your clinic treats for each outcome below. If not applicable, please write </w:t>
      </w:r>
      <w:r w:rsidRPr="00EC6C86">
        <w:rPr>
          <w:b/>
        </w:rPr>
        <w:t>‘not applicable’</w:t>
      </w:r>
      <w:r w:rsidRPr="00EC6C86">
        <w:t xml:space="preserve"> in the box provided.</w:t>
      </w:r>
    </w:p>
    <w:tbl>
      <w:tblPr>
        <w:tblW w:w="9240" w:type="dxa"/>
        <w:jc w:val="center"/>
        <w:tblLook w:val="04A0" w:firstRow="1" w:lastRow="0" w:firstColumn="1" w:lastColumn="0" w:noHBand="0" w:noVBand="1"/>
      </w:tblPr>
      <w:tblGrid>
        <w:gridCol w:w="3080"/>
        <w:gridCol w:w="3080"/>
        <w:gridCol w:w="3080"/>
      </w:tblGrid>
      <w:tr w:rsidR="00EC6C86" w:rsidRPr="00EC6C86" w:rsidTr="00B5423C">
        <w:trPr>
          <w:trHeight w:val="66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Number of adolescent patients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Number of adolescent patients on antiretroviral treatment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Rate of loss to follow up in adolescent patients?</w:t>
            </w:r>
          </w:p>
        </w:tc>
      </w:tr>
      <w:tr w:rsidR="00EC6C86" w:rsidRPr="00EC6C86" w:rsidTr="00B5423C">
        <w:trPr>
          <w:trHeight w:val="660"/>
          <w:jc w:val="center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</w:tr>
      <w:tr w:rsidR="00EC6C86" w:rsidRPr="00EC6C86" w:rsidTr="00B5423C">
        <w:trPr>
          <w:trHeight w:val="66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Number of adolescent patients on 1st line treatment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Number of adolescent patients on 2nd line treatment?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Number of adolescent patients on 3rd line treatment?</w:t>
            </w:r>
          </w:p>
        </w:tc>
      </w:tr>
      <w:tr w:rsidR="00EC6C86" w:rsidRPr="00EC6C86" w:rsidTr="00B5423C">
        <w:trPr>
          <w:trHeight w:val="660"/>
          <w:jc w:val="center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86" w:rsidRPr="00EC6C86" w:rsidRDefault="00EC6C86" w:rsidP="00EC6C86"/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6C86" w:rsidRPr="00EC6C86" w:rsidRDefault="00EC6C86" w:rsidP="00EC6C86">
            <w:r w:rsidRPr="00EC6C86">
              <w:t> </w:t>
            </w:r>
          </w:p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How does your clinic </w:t>
      </w:r>
      <w:r w:rsidRPr="00EC6C86">
        <w:rPr>
          <w:b/>
        </w:rPr>
        <w:t>define treatment adherence</w:t>
      </w:r>
      <w:r w:rsidRPr="00EC6C86">
        <w:t>? Please describe.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have </w:t>
      </w:r>
      <w:r w:rsidRPr="00EC6C86">
        <w:rPr>
          <w:b/>
        </w:rPr>
        <w:t xml:space="preserve">guidelines or protocols </w:t>
      </w:r>
      <w:r w:rsidRPr="00EC6C86">
        <w:t xml:space="preserve">in place for managing adolescents who are facing </w:t>
      </w:r>
      <w:r w:rsidRPr="00EC6C86">
        <w:rPr>
          <w:b/>
        </w:rPr>
        <w:t>adherence</w:t>
      </w:r>
      <w:r w:rsidRPr="00EC6C86">
        <w:t xml:space="preserve"> </w:t>
      </w:r>
      <w:r w:rsidRPr="00EC6C86">
        <w:rPr>
          <w:b/>
        </w:rPr>
        <w:t>challenges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1F16011E" wp14:editId="2A359A64">
            <wp:extent cx="5003800" cy="266700"/>
            <wp:effectExtent l="0" t="0" r="0" b="12700"/>
            <wp:docPr id="1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6570B489" wp14:editId="2FCACD2D">
            <wp:extent cx="4826000" cy="266700"/>
            <wp:effectExtent l="0" t="0" r="0" b="12700"/>
            <wp:docPr id="1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 xml:space="preserve">If yes, please describe: 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39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offer </w:t>
      </w:r>
      <w:r w:rsidRPr="00EC6C86">
        <w:rPr>
          <w:b/>
        </w:rPr>
        <w:t>adherence counselling</w:t>
      </w:r>
      <w:r w:rsidRPr="00EC6C86">
        <w:t xml:space="preserve"> to HIV+ adolescents? </w:t>
      </w:r>
    </w:p>
    <w:p w:rsidR="00EC6C86" w:rsidRPr="00EC6C86" w:rsidRDefault="00EC6C86" w:rsidP="00EC6C86">
      <w:r w:rsidRPr="00EC6C86">
        <w:drawing>
          <wp:inline distT="0" distB="0" distL="0" distR="0" wp14:anchorId="122E1649" wp14:editId="0D19A752">
            <wp:extent cx="5003800" cy="266700"/>
            <wp:effectExtent l="0" t="0" r="0" b="12700"/>
            <wp:docPr id="115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2C349C21" wp14:editId="79565F53">
            <wp:extent cx="4826000" cy="266700"/>
            <wp:effectExtent l="0" t="0" r="0" b="12700"/>
            <wp:docPr id="114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 xml:space="preserve">If yes, please describe </w:t>
      </w:r>
      <w:r w:rsidRPr="00EC6C86">
        <w:rPr>
          <w:b/>
        </w:rPr>
        <w:t>the content of counselling</w:t>
      </w:r>
      <w:r w:rsidRPr="00EC6C86">
        <w:t>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t xml:space="preserve">If yes, please describe </w:t>
      </w:r>
      <w:r w:rsidRPr="00EC6C86">
        <w:rPr>
          <w:b/>
        </w:rPr>
        <w:t>who is involved</w:t>
      </w:r>
      <w:r w:rsidRPr="00EC6C86">
        <w:t xml:space="preserve"> in these </w:t>
      </w:r>
      <w:r w:rsidRPr="00EC6C86">
        <w:rPr>
          <w:b/>
        </w:rPr>
        <w:t>adherence counselling</w:t>
      </w:r>
      <w:r w:rsidRPr="00EC6C86">
        <w:t xml:space="preserve"> sessions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Does your clinic offer </w:t>
      </w:r>
      <w:r w:rsidRPr="00EC6C86">
        <w:rPr>
          <w:b/>
        </w:rPr>
        <w:t xml:space="preserve">any other support or services </w:t>
      </w:r>
      <w:r w:rsidRPr="00EC6C86">
        <w:t>to ensure</w:t>
      </w:r>
      <w:r w:rsidRPr="00EC6C86">
        <w:rPr>
          <w:b/>
        </w:rPr>
        <w:t xml:space="preserve"> treatment adherence</w:t>
      </w:r>
      <w:r w:rsidRPr="00EC6C86">
        <w:t xml:space="preserve"> for HIV+ adolescents? </w:t>
      </w:r>
    </w:p>
    <w:p w:rsidR="00EC6C86" w:rsidRPr="00EC6C86" w:rsidRDefault="00EC6C86" w:rsidP="00EC6C86">
      <w:r w:rsidRPr="00EC6C86">
        <w:drawing>
          <wp:inline distT="0" distB="0" distL="0" distR="0" wp14:anchorId="0193DBFB" wp14:editId="206AE428">
            <wp:extent cx="5232400" cy="266700"/>
            <wp:effectExtent l="0" t="0" r="0" b="12700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3FBFA04F" wp14:editId="3575CA82">
            <wp:extent cx="5232400" cy="266700"/>
            <wp:effectExtent l="0" t="0" r="0" b="12700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tab/>
        <w:t xml:space="preserve">Which of the </w:t>
      </w:r>
      <w:r w:rsidRPr="00EC6C86">
        <w:rPr>
          <w:b/>
        </w:rPr>
        <w:t>above approaches is most effective</w:t>
      </w:r>
      <w:r w:rsidRPr="00EC6C86">
        <w:t xml:space="preserve"> and </w:t>
      </w:r>
      <w:r w:rsidRPr="00EC6C86">
        <w:rPr>
          <w:b/>
        </w:rPr>
        <w:t>why</w:t>
      </w:r>
      <w:r w:rsidRPr="00EC6C86">
        <w:t>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tab/>
        <w:t xml:space="preserve">Have you ever </w:t>
      </w:r>
      <w:r w:rsidRPr="00EC6C86">
        <w:rPr>
          <w:b/>
        </w:rPr>
        <w:t>measured</w:t>
      </w:r>
      <w:r w:rsidRPr="00EC6C86">
        <w:t xml:space="preserve"> the </w:t>
      </w:r>
      <w:r w:rsidRPr="00EC6C86">
        <w:rPr>
          <w:b/>
        </w:rPr>
        <w:t xml:space="preserve">effectiveness </w:t>
      </w:r>
      <w:r w:rsidRPr="00EC6C86">
        <w:t xml:space="preserve">of the above? And if so, </w:t>
      </w:r>
      <w:r w:rsidRPr="00EC6C86">
        <w:rPr>
          <w:b/>
        </w:rPr>
        <w:t>how</w:t>
      </w:r>
      <w:r w:rsidRPr="00EC6C86">
        <w:t>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How does your clinic </w:t>
      </w:r>
      <w:r w:rsidRPr="00EC6C86">
        <w:rPr>
          <w:b/>
        </w:rPr>
        <w:t>define loss to follow-up</w:t>
      </w:r>
      <w:r w:rsidRPr="00EC6C86">
        <w:t>? Please describe.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Does your clinic have </w:t>
      </w:r>
      <w:r w:rsidRPr="00EC6C86">
        <w:rPr>
          <w:b/>
        </w:rPr>
        <w:t xml:space="preserve">guidelines or protocols </w:t>
      </w:r>
      <w:r w:rsidRPr="00EC6C86">
        <w:t xml:space="preserve">in place for managing adolescents who are facing </w:t>
      </w:r>
      <w:r w:rsidRPr="00EC6C86">
        <w:rPr>
          <w:b/>
        </w:rPr>
        <w:t>retention</w:t>
      </w:r>
      <w:r w:rsidRPr="00EC6C86">
        <w:t xml:space="preserve"> </w:t>
      </w:r>
      <w:r w:rsidRPr="00EC6C86">
        <w:rPr>
          <w:b/>
        </w:rPr>
        <w:t>challenges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02E6AA42" wp14:editId="661E4EF6">
            <wp:extent cx="5003800" cy="266700"/>
            <wp:effectExtent l="0" t="0" r="0" b="1270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33C81AEC" wp14:editId="1EBD9B44">
            <wp:extent cx="4826000" cy="266700"/>
            <wp:effectExtent l="0" t="0" r="0" b="1270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 xml:space="preserve">If yes, please describe: 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39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offer any </w:t>
      </w:r>
      <w:r w:rsidRPr="00EC6C86">
        <w:rPr>
          <w:b/>
        </w:rPr>
        <w:t>support or services</w:t>
      </w:r>
      <w:r w:rsidRPr="00EC6C86">
        <w:t xml:space="preserve"> to ensure</w:t>
      </w:r>
      <w:r w:rsidRPr="00EC6C86">
        <w:rPr>
          <w:b/>
        </w:rPr>
        <w:t xml:space="preserve"> retention in care</w:t>
      </w:r>
      <w:r w:rsidRPr="00EC6C86">
        <w:t xml:space="preserve"> for HIV+ adolescents?</w:t>
      </w:r>
    </w:p>
    <w:p w:rsidR="00EC6C86" w:rsidRPr="00EC6C86" w:rsidRDefault="00EC6C86" w:rsidP="00EC6C86">
      <w:r w:rsidRPr="00EC6C86">
        <w:drawing>
          <wp:inline distT="0" distB="0" distL="0" distR="0" wp14:anchorId="6AFA36C6" wp14:editId="1C14372D">
            <wp:extent cx="5232400" cy="266700"/>
            <wp:effectExtent l="0" t="0" r="0" b="1270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E958CE4" wp14:editId="5A4AF4F9">
            <wp:extent cx="5232400" cy="266700"/>
            <wp:effectExtent l="0" t="0" r="0" b="12700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tab/>
        <w:t xml:space="preserve">Which of the </w:t>
      </w:r>
      <w:r w:rsidRPr="00EC6C86">
        <w:rPr>
          <w:b/>
        </w:rPr>
        <w:t>above services are most effective</w:t>
      </w:r>
      <w:r w:rsidRPr="00EC6C86">
        <w:t xml:space="preserve"> and </w:t>
      </w:r>
      <w:r w:rsidRPr="00EC6C86">
        <w:rPr>
          <w:b/>
        </w:rPr>
        <w:t>why</w:t>
      </w:r>
      <w:r w:rsidRPr="00EC6C86">
        <w:t>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tab/>
        <w:t xml:space="preserve">Have you ever </w:t>
      </w:r>
      <w:r w:rsidRPr="00EC6C86">
        <w:rPr>
          <w:b/>
        </w:rPr>
        <w:t>measured</w:t>
      </w:r>
      <w:r w:rsidRPr="00EC6C86">
        <w:t xml:space="preserve"> the </w:t>
      </w:r>
      <w:r w:rsidRPr="00EC6C86">
        <w:rPr>
          <w:b/>
        </w:rPr>
        <w:t xml:space="preserve">effectiveness </w:t>
      </w:r>
      <w:r w:rsidRPr="00EC6C86">
        <w:t xml:space="preserve">of the above? And if so, </w:t>
      </w:r>
      <w:r w:rsidRPr="00EC6C86">
        <w:rPr>
          <w:b/>
        </w:rPr>
        <w:t>how</w:t>
      </w:r>
      <w:r w:rsidRPr="00EC6C86">
        <w:t>?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pPr>
        <w:numPr>
          <w:ilvl w:val="0"/>
          <w:numId w:val="2"/>
        </w:numPr>
      </w:pPr>
      <w:r w:rsidRPr="00EC6C86">
        <w:br w:type="page"/>
      </w:r>
      <w:r w:rsidRPr="00EC6C86">
        <w:lastRenderedPageBreak/>
        <w:t xml:space="preserve">What does your clinic do to </w:t>
      </w:r>
      <w:r w:rsidRPr="00EC6C86">
        <w:rPr>
          <w:b/>
        </w:rPr>
        <w:t>track</w:t>
      </w:r>
      <w:r w:rsidRPr="00EC6C86">
        <w:t xml:space="preserve"> HIV+ adolescents who have been</w:t>
      </w:r>
      <w:r w:rsidRPr="00EC6C86">
        <w:rPr>
          <w:b/>
        </w:rPr>
        <w:t xml:space="preserve"> lost to follow-up </w:t>
      </w:r>
      <w:r w:rsidRPr="00EC6C86">
        <w:t>and</w:t>
      </w:r>
      <w:r w:rsidRPr="00EC6C86">
        <w:rPr>
          <w:b/>
        </w:rPr>
        <w:t xml:space="preserve"> bring them back</w:t>
      </w:r>
      <w:r w:rsidRPr="00EC6C86">
        <w:t xml:space="preserve"> </w:t>
      </w:r>
      <w:r w:rsidRPr="00EC6C86">
        <w:rPr>
          <w:b/>
        </w:rPr>
        <w:t>into</w:t>
      </w:r>
      <w:r w:rsidRPr="00EC6C86">
        <w:t xml:space="preserve"> </w:t>
      </w:r>
      <w:r w:rsidRPr="00EC6C86">
        <w:rPr>
          <w:b/>
        </w:rPr>
        <w:t>care</w:t>
      </w:r>
      <w:r w:rsidRPr="00EC6C86">
        <w:t>? Please describe.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>At what age are patients moved out of paediatric services (if applicable)?</w:t>
      </w:r>
    </w:p>
    <w:tbl>
      <w:tblPr>
        <w:tblW w:w="1499" w:type="dxa"/>
        <w:tblInd w:w="486" w:type="dxa"/>
        <w:tblLook w:val="04A0" w:firstRow="1" w:lastRow="0" w:firstColumn="1" w:lastColumn="0" w:noHBand="0" w:noVBand="1"/>
      </w:tblPr>
      <w:tblGrid>
        <w:gridCol w:w="1499"/>
      </w:tblGrid>
      <w:tr w:rsidR="00EC6C86" w:rsidRPr="00EC6C86" w:rsidTr="00B5423C">
        <w:trPr>
          <w:trHeight w:val="630"/>
        </w:trPr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When a </w:t>
      </w:r>
      <w:r w:rsidRPr="00EC6C86">
        <w:rPr>
          <w:b/>
        </w:rPr>
        <w:t xml:space="preserve">child leaves paediatric HIV services </w:t>
      </w:r>
      <w:r w:rsidRPr="00EC6C86">
        <w:t xml:space="preserve">(if applicable), are they offered any </w:t>
      </w:r>
      <w:r w:rsidRPr="00EC6C86">
        <w:rPr>
          <w:b/>
        </w:rPr>
        <w:t>counselling</w:t>
      </w:r>
      <w:r w:rsidRPr="00EC6C86">
        <w:t xml:space="preserve"> about this move to </w:t>
      </w:r>
      <w:r w:rsidRPr="00EC6C86">
        <w:rPr>
          <w:b/>
        </w:rPr>
        <w:t>new services</w:t>
      </w:r>
      <w:r w:rsidRPr="00EC6C86">
        <w:t>? If yes, please state the number of sessions offered and how long they last. For example, 3 sessions of 15 minutes.</w:t>
      </w:r>
    </w:p>
    <w:p w:rsidR="00EC6C86" w:rsidRPr="00EC6C86" w:rsidRDefault="00EC6C86" w:rsidP="00EC6C86">
      <w:r w:rsidRPr="00EC6C86">
        <w:drawing>
          <wp:inline distT="0" distB="0" distL="0" distR="0" wp14:anchorId="08A4CEC0" wp14:editId="359C4A82">
            <wp:extent cx="5003800" cy="266700"/>
            <wp:effectExtent l="0" t="0" r="0" b="1270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7E31DE4" wp14:editId="6EFE844C">
            <wp:extent cx="5003800" cy="266700"/>
            <wp:effectExtent l="0" t="0" r="0" b="1270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35265AF6" wp14:editId="1B7C52E1">
            <wp:extent cx="4826000" cy="266700"/>
            <wp:effectExtent l="0" t="0" r="0" b="12700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:</w:t>
      </w:r>
    </w:p>
    <w:p w:rsidR="00EC6C86" w:rsidRPr="00EC6C86" w:rsidRDefault="00EC6C86" w:rsidP="00EC6C86">
      <w:r w:rsidRPr="00EC6C86">
        <w:t>Frequency</w:t>
      </w:r>
      <w:r w:rsidRPr="00EC6C86">
        <w:tab/>
      </w:r>
      <w:r w:rsidRPr="00EC6C86">
        <w:tab/>
      </w:r>
      <w:r w:rsidRPr="00EC6C86">
        <w:tab/>
      </w:r>
      <w:r w:rsidRPr="00EC6C86">
        <w:tab/>
      </w:r>
      <w:r w:rsidRPr="00EC6C86">
        <w:tab/>
        <w:t>Duration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2"/>
        <w:gridCol w:w="4006"/>
      </w:tblGrid>
      <w:tr w:rsidR="00EC6C86" w:rsidRPr="00EC6C86" w:rsidTr="00B5423C">
        <w:trPr>
          <w:trHeight w:val="883"/>
        </w:trPr>
        <w:tc>
          <w:tcPr>
            <w:tcW w:w="3642" w:type="dxa"/>
          </w:tcPr>
          <w:p w:rsidR="00EC6C86" w:rsidRPr="00EC6C86" w:rsidRDefault="00EC6C86" w:rsidP="00EC6C86"/>
        </w:tc>
        <w:tc>
          <w:tcPr>
            <w:tcW w:w="400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What is the </w:t>
      </w:r>
      <w:r w:rsidRPr="00EC6C86">
        <w:rPr>
          <w:b/>
        </w:rPr>
        <w:t xml:space="preserve">content of counselling given during transition </w:t>
      </w:r>
      <w:r w:rsidRPr="00EC6C86">
        <w:t xml:space="preserve">(if applicable), and how does this differ from the content of counselling given during non-transition times? 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t xml:space="preserve">If yes, please describe </w:t>
      </w:r>
      <w:r w:rsidRPr="00EC6C86">
        <w:rPr>
          <w:b/>
        </w:rPr>
        <w:t>who is involved</w:t>
      </w:r>
      <w:r w:rsidRPr="00EC6C86">
        <w:t xml:space="preserve"> in these </w:t>
      </w:r>
      <w:r w:rsidRPr="00EC6C86">
        <w:rPr>
          <w:b/>
        </w:rPr>
        <w:t>transitioning counselling</w:t>
      </w:r>
      <w:r w:rsidRPr="00EC6C86">
        <w:t xml:space="preserve"> sessions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have </w:t>
      </w:r>
      <w:r w:rsidRPr="00EC6C86">
        <w:rPr>
          <w:b/>
        </w:rPr>
        <w:t>guidelines</w:t>
      </w:r>
      <w:r w:rsidRPr="00EC6C86">
        <w:t xml:space="preserve"> in place that outline the </w:t>
      </w:r>
      <w:r w:rsidRPr="00EC6C86">
        <w:rPr>
          <w:b/>
        </w:rPr>
        <w:t>process for transition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0B844E78" wp14:editId="6DC30511">
            <wp:extent cx="4826000" cy="266700"/>
            <wp:effectExtent l="0" t="0" r="0" b="1270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7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6DA65535" wp14:editId="211FD229">
            <wp:extent cx="5003800" cy="266700"/>
            <wp:effectExtent l="0" t="0" r="0" b="1270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7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5CCE24C4" wp14:editId="6B65640B">
            <wp:extent cx="4826000" cy="266700"/>
            <wp:effectExtent l="0" t="0" r="0" b="1270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7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If an </w:t>
      </w:r>
      <w:r w:rsidRPr="00EC6C86">
        <w:rPr>
          <w:b/>
        </w:rPr>
        <w:t>adolescent becomes pregnant</w:t>
      </w:r>
      <w:r w:rsidRPr="00EC6C86">
        <w:t xml:space="preserve">, is she moved into adult services </w:t>
      </w:r>
      <w:r w:rsidRPr="00EC6C86">
        <w:rPr>
          <w:b/>
        </w:rPr>
        <w:t>sooner</w:t>
      </w:r>
      <w:r w:rsidRPr="00EC6C86">
        <w:t>? How is this done?</w:t>
      </w:r>
    </w:p>
    <w:p w:rsidR="00EC6C86" w:rsidRPr="00EC6C86" w:rsidRDefault="00EC6C86" w:rsidP="00EC6C86">
      <w:r w:rsidRPr="00EC6C86">
        <w:drawing>
          <wp:inline distT="0" distB="0" distL="0" distR="0" wp14:anchorId="2BBBE8F7" wp14:editId="62E52604">
            <wp:extent cx="4826000" cy="266700"/>
            <wp:effectExtent l="0" t="0" r="0" b="1270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7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BF062F0" wp14:editId="201051DA">
            <wp:extent cx="5232400" cy="266700"/>
            <wp:effectExtent l="0" t="0" r="0" b="1270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7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2D20E8AB" wp14:editId="628AC51B">
            <wp:extent cx="5232400" cy="266700"/>
            <wp:effectExtent l="0" t="0" r="0" b="1270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7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 the process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844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manage the </w:t>
      </w:r>
      <w:r w:rsidRPr="00EC6C86">
        <w:rPr>
          <w:b/>
        </w:rPr>
        <w:t>special needs of pregnant adolescents</w:t>
      </w:r>
      <w:r w:rsidRPr="00EC6C86">
        <w:t xml:space="preserve">, and if so </w:t>
      </w:r>
      <w:r w:rsidRPr="00EC6C86">
        <w:rPr>
          <w:b/>
        </w:rPr>
        <w:t>how</w:t>
      </w:r>
      <w:r w:rsidRPr="00EC6C86">
        <w:t>?</w:t>
      </w:r>
    </w:p>
    <w:p w:rsidR="00EC6C86" w:rsidRPr="00EC6C86" w:rsidRDefault="00EC6C86" w:rsidP="00EC6C86">
      <w:r w:rsidRPr="00EC6C86">
        <w:drawing>
          <wp:inline distT="0" distB="0" distL="0" distR="0" wp14:anchorId="00B8869D" wp14:editId="4210D46E">
            <wp:extent cx="5232400" cy="266700"/>
            <wp:effectExtent l="0" t="0" r="0" b="1270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7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1AB25DED" wp14:editId="47CA037F">
            <wp:extent cx="5232400" cy="266700"/>
            <wp:effectExtent l="0" t="0" r="0" b="1270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7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offer </w:t>
      </w:r>
      <w:r w:rsidRPr="00EC6C86">
        <w:rPr>
          <w:b/>
        </w:rPr>
        <w:t>sexual and reproductive health services</w:t>
      </w:r>
      <w:r w:rsidRPr="00EC6C86">
        <w:t xml:space="preserve"> to HIV+ adolescents? If yes, please describe which services are provided and where they are offered.</w:t>
      </w:r>
    </w:p>
    <w:p w:rsidR="00EC6C86" w:rsidRPr="00EC6C86" w:rsidRDefault="00EC6C86" w:rsidP="00EC6C86">
      <w:r w:rsidRPr="00EC6C86">
        <w:drawing>
          <wp:inline distT="0" distB="0" distL="0" distR="0" wp14:anchorId="2BF4F408" wp14:editId="6F42A906">
            <wp:extent cx="5232400" cy="266700"/>
            <wp:effectExtent l="0" t="0" r="0" b="1270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8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6B5B4E60" wp14:editId="28DABB2D">
            <wp:extent cx="5232400" cy="266700"/>
            <wp:effectExtent l="0" t="0" r="0" b="1270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8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yes, please describe:</w:t>
      </w:r>
    </w:p>
    <w:tbl>
      <w:tblPr>
        <w:tblW w:w="0" w:type="auto"/>
        <w:tblInd w:w="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7"/>
      </w:tblGrid>
      <w:tr w:rsidR="00EC6C86" w:rsidRPr="00EC6C86" w:rsidTr="00B5423C">
        <w:trPr>
          <w:trHeight w:val="1721"/>
        </w:trPr>
        <w:tc>
          <w:tcPr>
            <w:tcW w:w="9596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To </w:t>
      </w:r>
      <w:r w:rsidRPr="00EC6C86">
        <w:rPr>
          <w:b/>
        </w:rPr>
        <w:t>what extent are other health-related services integrated</w:t>
      </w:r>
      <w:r w:rsidRPr="00EC6C86">
        <w:t xml:space="preserve"> into HIV treatment and care services? For </w:t>
      </w:r>
      <w:proofErr w:type="gramStart"/>
      <w:r w:rsidRPr="00EC6C86">
        <w:t>example</w:t>
      </w:r>
      <w:proofErr w:type="gramEnd"/>
      <w:r w:rsidRPr="00EC6C86">
        <w:t xml:space="preserve"> these could include nutrition, counselling, skills training.</w:t>
      </w:r>
    </w:p>
    <w:p w:rsidR="00EC6C86" w:rsidRPr="00EC6C86" w:rsidRDefault="00EC6C86" w:rsidP="00EC6C86">
      <w:r w:rsidRPr="00EC6C86">
        <w:drawing>
          <wp:inline distT="0" distB="0" distL="0" distR="0" wp14:anchorId="6A4B8264" wp14:editId="6DD61662">
            <wp:extent cx="5232400" cy="266700"/>
            <wp:effectExtent l="0" t="0" r="0" b="1270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8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4925A88F" wp14:editId="44C052A3">
            <wp:extent cx="5232400" cy="266700"/>
            <wp:effectExtent l="0" t="0" r="0" b="1270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8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212F0524" wp14:editId="23E50C53">
            <wp:extent cx="5232400" cy="266700"/>
            <wp:effectExtent l="0" t="0" r="0" b="1270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8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/>
    <w:p w:rsidR="00EC6C86" w:rsidRPr="00EC6C86" w:rsidRDefault="00EC6C86" w:rsidP="00EC6C86">
      <w:pPr>
        <w:numPr>
          <w:ilvl w:val="0"/>
          <w:numId w:val="2"/>
        </w:numPr>
      </w:pPr>
      <w:r w:rsidRPr="00EC6C86">
        <w:t xml:space="preserve">Does your clinic have </w:t>
      </w:r>
      <w:r w:rsidRPr="00EC6C86">
        <w:rPr>
          <w:b/>
        </w:rPr>
        <w:t>relationships or referral systems</w:t>
      </w:r>
      <w:r w:rsidRPr="00EC6C86">
        <w:t xml:space="preserve"> with any of the below </w:t>
      </w:r>
      <w:r w:rsidRPr="00EC6C86">
        <w:rPr>
          <w:b/>
        </w:rPr>
        <w:t>community structures</w:t>
      </w:r>
      <w:r w:rsidRPr="00EC6C86">
        <w:t xml:space="preserve"> that provide </w:t>
      </w:r>
      <w:r w:rsidRPr="00EC6C86">
        <w:rPr>
          <w:b/>
        </w:rPr>
        <w:t>additional support or complementary services</w:t>
      </w:r>
      <w:r w:rsidRPr="00EC6C86">
        <w:t xml:space="preserve"> for HIV+ youth? Please select all that apply.</w:t>
      </w:r>
    </w:p>
    <w:p w:rsidR="00EC6C86" w:rsidRPr="00EC6C86" w:rsidRDefault="00EC6C86" w:rsidP="00EC6C86">
      <w:r w:rsidRPr="00EC6C86">
        <w:drawing>
          <wp:inline distT="0" distB="0" distL="0" distR="0" wp14:anchorId="25168241" wp14:editId="6B8FB0A2">
            <wp:extent cx="5346700" cy="266700"/>
            <wp:effectExtent l="0" t="0" r="12700" b="1270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8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drawing>
          <wp:inline distT="0" distB="0" distL="0" distR="0" wp14:anchorId="02781976" wp14:editId="547578D7">
            <wp:extent cx="5346700" cy="266700"/>
            <wp:effectExtent l="0" t="0" r="12700" b="1270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8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CBO, please describe the nature and/or the structure of this relationship: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5"/>
      </w:tblGrid>
      <w:tr w:rsidR="00EC6C86" w:rsidRPr="00EC6C86" w:rsidTr="00B5423C">
        <w:trPr>
          <w:trHeight w:val="854"/>
        </w:trPr>
        <w:tc>
          <w:tcPr>
            <w:tcW w:w="9214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drawing>
          <wp:inline distT="0" distB="0" distL="0" distR="0" wp14:anchorId="39A9BA0F" wp14:editId="3F5395C9">
            <wp:extent cx="5346700" cy="266700"/>
            <wp:effectExtent l="0" t="0" r="12700" b="1270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"/>
                    <pic:cNvPicPr>
                      <a:picLocks noChangeAspect="1" noChangeArrowheads="1"/>
                    </pic:cNvPicPr>
                  </pic:nvPicPr>
                  <pic:blipFill>
                    <a:blip r:embed="rId8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FBO, please describe the nature and/or the structure of this relationship: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5"/>
      </w:tblGrid>
      <w:tr w:rsidR="00EC6C86" w:rsidRPr="00EC6C86" w:rsidTr="00B5423C">
        <w:trPr>
          <w:trHeight w:val="854"/>
        </w:trPr>
        <w:tc>
          <w:tcPr>
            <w:tcW w:w="9214" w:type="dxa"/>
          </w:tcPr>
          <w:p w:rsidR="00EC6C86" w:rsidRPr="00EC6C86" w:rsidRDefault="00EC6C86" w:rsidP="00EC6C86"/>
        </w:tc>
      </w:tr>
    </w:tbl>
    <w:p w:rsidR="00EC6C86" w:rsidRPr="00EC6C86" w:rsidRDefault="00EC6C86" w:rsidP="00EC6C86">
      <w:r w:rsidRPr="00EC6C86">
        <w:drawing>
          <wp:inline distT="0" distB="0" distL="0" distR="0" wp14:anchorId="04A60CAD" wp14:editId="7140F55A">
            <wp:extent cx="5346700" cy="266700"/>
            <wp:effectExtent l="0" t="0" r="12700" b="1270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8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NGO, please describe the nature and/or the structure of this relationship:</w:t>
      </w:r>
    </w:p>
    <w:tbl>
      <w:tblPr>
        <w:tblpPr w:leftFromText="180" w:rightFromText="180" w:vertAnchor="text" w:horzAnchor="margin" w:tblpXSpec="center" w:tblpY="1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EC6C86" w:rsidRPr="00EC6C86" w:rsidTr="00B5423C">
        <w:trPr>
          <w:trHeight w:val="854"/>
        </w:trPr>
        <w:tc>
          <w:tcPr>
            <w:tcW w:w="9214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/>
    <w:p w:rsidR="00EC6C86" w:rsidRPr="00EC6C86" w:rsidRDefault="00EC6C86" w:rsidP="00EC6C86">
      <w:r w:rsidRPr="00EC6C86">
        <w:drawing>
          <wp:inline distT="0" distB="0" distL="0" distR="0" wp14:anchorId="641179DA" wp14:editId="0D7C794A">
            <wp:extent cx="5346700" cy="266700"/>
            <wp:effectExtent l="0" t="0" r="12700" b="1270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8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C86" w:rsidRPr="00EC6C86" w:rsidRDefault="00EC6C86" w:rsidP="00EC6C86">
      <w:r w:rsidRPr="00EC6C86">
        <w:t>If Other, please describe the nature and/or the structure of this relationship:</w:t>
      </w:r>
    </w:p>
    <w:tbl>
      <w:tblPr>
        <w:tblW w:w="0" w:type="auto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5"/>
      </w:tblGrid>
      <w:tr w:rsidR="00EC6C86" w:rsidRPr="00EC6C86" w:rsidTr="00B5423C">
        <w:trPr>
          <w:trHeight w:val="854"/>
        </w:trPr>
        <w:tc>
          <w:tcPr>
            <w:tcW w:w="9214" w:type="dxa"/>
          </w:tcPr>
          <w:p w:rsidR="00EC6C86" w:rsidRPr="00EC6C86" w:rsidRDefault="00EC6C86" w:rsidP="00EC6C86"/>
        </w:tc>
      </w:tr>
    </w:tbl>
    <w:p w:rsidR="00EC6C86" w:rsidRPr="00EC6C86" w:rsidRDefault="00EC6C86" w:rsidP="00EC6C86"/>
    <w:p w:rsidR="00EC6C86" w:rsidRPr="00EC6C86" w:rsidRDefault="00EC6C86" w:rsidP="00EC6C86">
      <w:r w:rsidRPr="00EC6C86">
        <w:t>Thank you for your time!</w:t>
      </w:r>
    </w:p>
    <w:p w:rsidR="002F179E" w:rsidRDefault="002F179E"/>
    <w:sectPr w:rsidR="002F1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4BC7" w:rsidRDefault="00D74BC7" w:rsidP="00EC6C86">
      <w:pPr>
        <w:spacing w:after="0" w:line="240" w:lineRule="auto"/>
      </w:pPr>
      <w:r>
        <w:separator/>
      </w:r>
    </w:p>
  </w:endnote>
  <w:endnote w:type="continuationSeparator" w:id="0">
    <w:p w:rsidR="00D74BC7" w:rsidRDefault="00D74BC7" w:rsidP="00EC6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4BC7" w:rsidRDefault="00D74BC7" w:rsidP="00EC6C86">
      <w:pPr>
        <w:spacing w:after="0" w:line="240" w:lineRule="auto"/>
      </w:pPr>
      <w:r>
        <w:separator/>
      </w:r>
    </w:p>
  </w:footnote>
  <w:footnote w:type="continuationSeparator" w:id="0">
    <w:p w:rsidR="00D74BC7" w:rsidRDefault="00D74BC7" w:rsidP="00EC6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9169D"/>
    <w:multiLevelType w:val="hybridMultilevel"/>
    <w:tmpl w:val="8B42F3A4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5F07A0"/>
    <w:multiLevelType w:val="hybridMultilevel"/>
    <w:tmpl w:val="2EDE40E8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C86"/>
    <w:rsid w:val="002F179E"/>
    <w:rsid w:val="00A34ECD"/>
    <w:rsid w:val="00D74BC7"/>
    <w:rsid w:val="00EC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FC4EA"/>
  <w15:chartTrackingRefBased/>
  <w15:docId w15:val="{DDD37792-EA22-44E1-88E6-C083E9CDB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6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C86"/>
  </w:style>
  <w:style w:type="paragraph" w:styleId="Footer">
    <w:name w:val="footer"/>
    <w:basedOn w:val="Normal"/>
    <w:link w:val="FooterChar"/>
    <w:uiPriority w:val="99"/>
    <w:unhideWhenUsed/>
    <w:rsid w:val="00EC6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26" Type="http://schemas.openxmlformats.org/officeDocument/2006/relationships/image" Target="media/image20.wmf"/><Relationship Id="rId39" Type="http://schemas.openxmlformats.org/officeDocument/2006/relationships/image" Target="media/image33.wmf"/><Relationship Id="rId21" Type="http://schemas.openxmlformats.org/officeDocument/2006/relationships/image" Target="media/image15.wmf"/><Relationship Id="rId34" Type="http://schemas.openxmlformats.org/officeDocument/2006/relationships/image" Target="media/image28.wmf"/><Relationship Id="rId42" Type="http://schemas.openxmlformats.org/officeDocument/2006/relationships/image" Target="media/image36.wmf"/><Relationship Id="rId47" Type="http://schemas.openxmlformats.org/officeDocument/2006/relationships/image" Target="media/image41.wmf"/><Relationship Id="rId50" Type="http://schemas.openxmlformats.org/officeDocument/2006/relationships/image" Target="media/image44.wmf"/><Relationship Id="rId55" Type="http://schemas.openxmlformats.org/officeDocument/2006/relationships/image" Target="media/image49.wmf"/><Relationship Id="rId63" Type="http://schemas.openxmlformats.org/officeDocument/2006/relationships/image" Target="media/image57.wmf"/><Relationship Id="rId68" Type="http://schemas.openxmlformats.org/officeDocument/2006/relationships/image" Target="media/image62.wmf"/><Relationship Id="rId76" Type="http://schemas.openxmlformats.org/officeDocument/2006/relationships/image" Target="media/image70.wmf"/><Relationship Id="rId84" Type="http://schemas.openxmlformats.org/officeDocument/2006/relationships/image" Target="media/image78.wmf"/><Relationship Id="rId89" Type="http://schemas.openxmlformats.org/officeDocument/2006/relationships/image" Target="media/image83.wmf"/><Relationship Id="rId7" Type="http://schemas.openxmlformats.org/officeDocument/2006/relationships/image" Target="media/image1.jpeg"/><Relationship Id="rId71" Type="http://schemas.openxmlformats.org/officeDocument/2006/relationships/image" Target="media/image65.wmf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29" Type="http://schemas.openxmlformats.org/officeDocument/2006/relationships/image" Target="media/image23.wmf"/><Relationship Id="rId11" Type="http://schemas.openxmlformats.org/officeDocument/2006/relationships/image" Target="media/image5.wmf"/><Relationship Id="rId24" Type="http://schemas.openxmlformats.org/officeDocument/2006/relationships/image" Target="media/image18.wmf"/><Relationship Id="rId32" Type="http://schemas.openxmlformats.org/officeDocument/2006/relationships/image" Target="media/image26.wmf"/><Relationship Id="rId37" Type="http://schemas.openxmlformats.org/officeDocument/2006/relationships/image" Target="media/image31.wmf"/><Relationship Id="rId40" Type="http://schemas.openxmlformats.org/officeDocument/2006/relationships/image" Target="media/image34.wmf"/><Relationship Id="rId45" Type="http://schemas.openxmlformats.org/officeDocument/2006/relationships/image" Target="media/image39.wmf"/><Relationship Id="rId53" Type="http://schemas.openxmlformats.org/officeDocument/2006/relationships/image" Target="media/image47.wmf"/><Relationship Id="rId58" Type="http://schemas.openxmlformats.org/officeDocument/2006/relationships/image" Target="media/image52.wmf"/><Relationship Id="rId66" Type="http://schemas.openxmlformats.org/officeDocument/2006/relationships/image" Target="media/image60.wmf"/><Relationship Id="rId74" Type="http://schemas.openxmlformats.org/officeDocument/2006/relationships/image" Target="media/image68.wmf"/><Relationship Id="rId79" Type="http://schemas.openxmlformats.org/officeDocument/2006/relationships/image" Target="media/image73.wmf"/><Relationship Id="rId87" Type="http://schemas.openxmlformats.org/officeDocument/2006/relationships/image" Target="media/image81.wmf"/><Relationship Id="rId5" Type="http://schemas.openxmlformats.org/officeDocument/2006/relationships/footnotes" Target="footnotes.xml"/><Relationship Id="rId61" Type="http://schemas.openxmlformats.org/officeDocument/2006/relationships/image" Target="media/image55.wmf"/><Relationship Id="rId82" Type="http://schemas.openxmlformats.org/officeDocument/2006/relationships/image" Target="media/image76.wmf"/><Relationship Id="rId90" Type="http://schemas.openxmlformats.org/officeDocument/2006/relationships/fontTable" Target="fontTable.xml"/><Relationship Id="rId19" Type="http://schemas.openxmlformats.org/officeDocument/2006/relationships/image" Target="media/image1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image" Target="media/image21.wmf"/><Relationship Id="rId30" Type="http://schemas.openxmlformats.org/officeDocument/2006/relationships/image" Target="media/image24.wmf"/><Relationship Id="rId35" Type="http://schemas.openxmlformats.org/officeDocument/2006/relationships/image" Target="media/image29.wmf"/><Relationship Id="rId43" Type="http://schemas.openxmlformats.org/officeDocument/2006/relationships/image" Target="media/image37.wmf"/><Relationship Id="rId48" Type="http://schemas.openxmlformats.org/officeDocument/2006/relationships/image" Target="media/image42.wmf"/><Relationship Id="rId56" Type="http://schemas.openxmlformats.org/officeDocument/2006/relationships/image" Target="media/image50.wmf"/><Relationship Id="rId64" Type="http://schemas.openxmlformats.org/officeDocument/2006/relationships/image" Target="media/image58.wmf"/><Relationship Id="rId69" Type="http://schemas.openxmlformats.org/officeDocument/2006/relationships/image" Target="media/image63.wmf"/><Relationship Id="rId77" Type="http://schemas.openxmlformats.org/officeDocument/2006/relationships/image" Target="media/image71.wmf"/><Relationship Id="rId8" Type="http://schemas.openxmlformats.org/officeDocument/2006/relationships/image" Target="media/image2.png"/><Relationship Id="rId51" Type="http://schemas.openxmlformats.org/officeDocument/2006/relationships/image" Target="media/image45.wmf"/><Relationship Id="rId72" Type="http://schemas.openxmlformats.org/officeDocument/2006/relationships/image" Target="media/image66.wmf"/><Relationship Id="rId80" Type="http://schemas.openxmlformats.org/officeDocument/2006/relationships/image" Target="media/image74.wmf"/><Relationship Id="rId85" Type="http://schemas.openxmlformats.org/officeDocument/2006/relationships/image" Target="media/image79.wmf"/><Relationship Id="rId3" Type="http://schemas.openxmlformats.org/officeDocument/2006/relationships/settings" Target="settings.xml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9.wmf"/><Relationship Id="rId33" Type="http://schemas.openxmlformats.org/officeDocument/2006/relationships/image" Target="media/image27.wmf"/><Relationship Id="rId38" Type="http://schemas.openxmlformats.org/officeDocument/2006/relationships/image" Target="media/image32.wmf"/><Relationship Id="rId46" Type="http://schemas.openxmlformats.org/officeDocument/2006/relationships/image" Target="media/image40.wmf"/><Relationship Id="rId59" Type="http://schemas.openxmlformats.org/officeDocument/2006/relationships/image" Target="media/image53.wmf"/><Relationship Id="rId67" Type="http://schemas.openxmlformats.org/officeDocument/2006/relationships/image" Target="media/image61.wmf"/><Relationship Id="rId20" Type="http://schemas.openxmlformats.org/officeDocument/2006/relationships/image" Target="media/image14.wmf"/><Relationship Id="rId41" Type="http://schemas.openxmlformats.org/officeDocument/2006/relationships/image" Target="media/image35.wmf"/><Relationship Id="rId54" Type="http://schemas.openxmlformats.org/officeDocument/2006/relationships/image" Target="media/image48.wmf"/><Relationship Id="rId62" Type="http://schemas.openxmlformats.org/officeDocument/2006/relationships/image" Target="media/image56.wmf"/><Relationship Id="rId70" Type="http://schemas.openxmlformats.org/officeDocument/2006/relationships/image" Target="media/image64.wmf"/><Relationship Id="rId75" Type="http://schemas.openxmlformats.org/officeDocument/2006/relationships/image" Target="media/image69.wmf"/><Relationship Id="rId83" Type="http://schemas.openxmlformats.org/officeDocument/2006/relationships/image" Target="media/image77.wmf"/><Relationship Id="rId88" Type="http://schemas.openxmlformats.org/officeDocument/2006/relationships/image" Target="media/image82.wmf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image" Target="media/image22.wmf"/><Relationship Id="rId36" Type="http://schemas.openxmlformats.org/officeDocument/2006/relationships/image" Target="media/image30.wmf"/><Relationship Id="rId49" Type="http://schemas.openxmlformats.org/officeDocument/2006/relationships/image" Target="media/image43.wmf"/><Relationship Id="rId57" Type="http://schemas.openxmlformats.org/officeDocument/2006/relationships/image" Target="media/image51.wmf"/><Relationship Id="rId10" Type="http://schemas.openxmlformats.org/officeDocument/2006/relationships/image" Target="media/image4.wmf"/><Relationship Id="rId31" Type="http://schemas.openxmlformats.org/officeDocument/2006/relationships/image" Target="media/image25.wmf"/><Relationship Id="rId44" Type="http://schemas.openxmlformats.org/officeDocument/2006/relationships/image" Target="media/image38.wmf"/><Relationship Id="rId52" Type="http://schemas.openxmlformats.org/officeDocument/2006/relationships/image" Target="media/image46.wmf"/><Relationship Id="rId60" Type="http://schemas.openxmlformats.org/officeDocument/2006/relationships/image" Target="media/image54.wmf"/><Relationship Id="rId65" Type="http://schemas.openxmlformats.org/officeDocument/2006/relationships/image" Target="media/image59.wmf"/><Relationship Id="rId73" Type="http://schemas.openxmlformats.org/officeDocument/2006/relationships/image" Target="media/image67.wmf"/><Relationship Id="rId78" Type="http://schemas.openxmlformats.org/officeDocument/2006/relationships/image" Target="media/image72.wmf"/><Relationship Id="rId81" Type="http://schemas.openxmlformats.org/officeDocument/2006/relationships/image" Target="media/image75.wmf"/><Relationship Id="rId86" Type="http://schemas.openxmlformats.org/officeDocument/2006/relationships/image" Target="media/image80.wmf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914</Words>
  <Characters>521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ig, Eian</dc:creator>
  <cp:keywords/>
  <dc:description/>
  <cp:lastModifiedBy>Greig, Eian</cp:lastModifiedBy>
  <cp:revision>1</cp:revision>
  <dcterms:created xsi:type="dcterms:W3CDTF">2017-03-27T08:51:00Z</dcterms:created>
  <dcterms:modified xsi:type="dcterms:W3CDTF">2017-03-27T09:00:00Z</dcterms:modified>
</cp:coreProperties>
</file>